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974" w:type="dxa"/>
        <w:tblInd w:w="-500" w:type="dxa"/>
        <w:tblLook w:val="04A0" w:firstRow="1" w:lastRow="0" w:firstColumn="1" w:lastColumn="0" w:noHBand="0" w:noVBand="1"/>
      </w:tblPr>
      <w:tblGrid>
        <w:gridCol w:w="1096"/>
        <w:gridCol w:w="5528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</w:tblGrid>
      <w:tr w:rsidR="00D64080" w:rsidRPr="00D64080" w14:paraId="77A098ED" w14:textId="77777777" w:rsidTr="00D64080">
        <w:trPr>
          <w:trHeight w:val="312"/>
        </w:trPr>
        <w:tc>
          <w:tcPr>
            <w:tcW w:w="6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0CDC0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D64080">
              <w:rPr>
                <w:rFonts w:ascii="Times New Roman" w:eastAsia="Times New Roman" w:hAnsi="Times New Roman" w:cs="Times New Roman"/>
                <w:color w:val="000000"/>
              </w:rPr>
              <w:t>Appendix 1: Items in Healthy Behaviors Scal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2853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CF5F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3379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7921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CE76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7F27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BF6E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A4A4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24E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BA51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080" w:rsidRPr="00D64080" w14:paraId="6F6ECA69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C4B1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993D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71F6" w14:textId="77777777" w:rsidR="00D64080" w:rsidRPr="00D64080" w:rsidRDefault="00D64080" w:rsidP="00D640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91B5" w14:textId="77777777" w:rsidR="00D64080" w:rsidRPr="00D64080" w:rsidRDefault="00D64080" w:rsidP="00D640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8E18" w14:textId="77777777" w:rsidR="00D64080" w:rsidRPr="00D64080" w:rsidRDefault="00D64080" w:rsidP="00D640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F12D" w14:textId="77777777" w:rsidR="00D64080" w:rsidRPr="00D64080" w:rsidRDefault="00D64080" w:rsidP="00D640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Often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4FF8" w14:textId="77777777" w:rsidR="00D64080" w:rsidRPr="00D64080" w:rsidRDefault="00D64080" w:rsidP="00D640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Always</w:t>
            </w:r>
          </w:p>
        </w:tc>
      </w:tr>
      <w:tr w:rsidR="00D64080" w:rsidRPr="00D64080" w14:paraId="3D20BD16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1EE0" w14:textId="77777777" w:rsidR="00D64080" w:rsidRPr="00D64080" w:rsidRDefault="00D64080" w:rsidP="00D640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2D40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5BABA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96089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96858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4EC7C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115D5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F5C7B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94D5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9610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4055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9EC73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D64080" w:rsidRPr="00D64080" w14:paraId="138B2EB7" w14:textId="77777777" w:rsidTr="00D64080">
        <w:trPr>
          <w:trHeight w:val="312"/>
        </w:trPr>
        <w:tc>
          <w:tcPr>
            <w:tcW w:w="6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CF82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 xml:space="preserve">Physical Activity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71E4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EC21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7F96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86EB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AEB9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E8BF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8C53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3B0C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259B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9B06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080" w:rsidRPr="00D64080" w14:paraId="63856D83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EDE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C04A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I make sure to get outside for at least 30 minut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840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1245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C4CC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6E2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2E99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7CE6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4AD0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DD6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DD4B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445D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2%</w:t>
            </w:r>
          </w:p>
        </w:tc>
      </w:tr>
      <w:tr w:rsidR="00D64080" w:rsidRPr="00D64080" w14:paraId="30BE04EA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309B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6102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I get at least 30 minutes of moderate activit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5421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5DFE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913F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EBAA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9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111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C784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F197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F123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D044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809E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</w:tr>
      <w:tr w:rsidR="00D64080" w:rsidRPr="00D64080" w14:paraId="205EEC0B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64D8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7229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I get at least 30 minutes of vigorous activit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5182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AE0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5A61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086A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A7CB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F60E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52B9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62AA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FD55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7D19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D64080" w:rsidRPr="00D64080" w14:paraId="6817D827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322B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Nutri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8319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2A14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0C7F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25B3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1B65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C396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3FCA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EA40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3FC3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039D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8DD4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080" w:rsidRPr="00D64080" w14:paraId="797DEF81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3DB6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5E63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 xml:space="preserve"> I eat sweets 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CBC4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E2D6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1445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5D74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026E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2741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B4AB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C59C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5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C212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028E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D64080" w:rsidRPr="00D64080" w14:paraId="2E89AA6A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13A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0919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I eat salty snacks 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ECE8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5E9E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A12C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03A7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025F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D526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D617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0E8A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A55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75C9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</w:tr>
      <w:tr w:rsidR="00D64080" w:rsidRPr="00D64080" w14:paraId="296AA535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6ADD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8FA1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I pay attention to healthy nutrition when I make food choic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EA55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865D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5C33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F621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4C85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5FC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6BB4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BA9E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44A0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601A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</w:tr>
      <w:tr w:rsidR="00D64080" w:rsidRPr="00D64080" w14:paraId="5388B0DF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9AF9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2F8D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 xml:space="preserve">I drink sugary </w:t>
            </w:r>
            <w:proofErr w:type="gramStart"/>
            <w:r w:rsidRPr="00D64080">
              <w:rPr>
                <w:rFonts w:ascii="Times New Roman" w:eastAsia="Times New Roman" w:hAnsi="Times New Roman" w:cs="Times New Roman"/>
                <w:color w:val="000000"/>
              </w:rPr>
              <w:t>drinks  *</w:t>
            </w:r>
            <w:proofErr w:type="gram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200C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2E72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9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AD33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3294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2252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735D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8CE0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6243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8BF7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6496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  <w:tr w:rsidR="00D64080" w:rsidRPr="00D64080" w14:paraId="17B857E4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47C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Slee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A026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A460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D728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031B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FA19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8261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68ED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33F4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D8AD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582A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0BA4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080" w:rsidRPr="00D64080" w14:paraId="06FE7C4F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79FB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55D9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My sleep has been interrupted 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1A22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5BF2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4BB3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E460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9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0241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471E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5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F2A9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100B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36E3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617C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</w:tr>
      <w:tr w:rsidR="00D64080" w:rsidRPr="00D64080" w14:paraId="3138CC9E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A742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7088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I am sleeping less than usual 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FE6E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8087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8839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A9A2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2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64CC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C1C0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2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9BD8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970C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584A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D9C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</w:tr>
      <w:tr w:rsidR="00D64080" w:rsidRPr="00D64080" w14:paraId="5AFF7B86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8AE2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F6DD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I am sleeping more than usual 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5261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21C4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5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1D78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4016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6E60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1F50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2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E9A6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57D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0CA9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729B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D64080" w:rsidRPr="00D64080" w14:paraId="1A590AF1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AE01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2C8A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I wake up frequently in the middle of the night 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6B40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23C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8076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F48D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9C38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BF66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8897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EF35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A2BD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0860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</w:tr>
      <w:tr w:rsidR="00D64080" w:rsidRPr="00D64080" w14:paraId="7DC37B4C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7EA3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312C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It takes me 15 minutes or more to fall asleep at night 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256C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822B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6E9B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18FC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9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4BDF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790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267E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74C8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01AA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848A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</w:tr>
      <w:tr w:rsidR="00D64080" w:rsidRPr="00D64080" w14:paraId="6CC84773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FDCB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3B9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I sleep at least 7 hours every nigh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2BA9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D79F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D7D1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1384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7755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E38D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1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72CF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6031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E59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17F1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</w:tr>
      <w:tr w:rsidR="00D64080" w:rsidRPr="00D64080" w14:paraId="7D03003F" w14:textId="77777777" w:rsidTr="00D64080">
        <w:trPr>
          <w:trHeight w:val="312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EAE1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AD5B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I feel rested when I wake up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39F3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AFA78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7833E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BD76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B2CD5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E6D5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522B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C1ED4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77160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38DB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</w:tr>
      <w:tr w:rsidR="00D64080" w:rsidRPr="00D64080" w14:paraId="0E68F802" w14:textId="77777777" w:rsidTr="00D64080">
        <w:trPr>
          <w:trHeight w:val="312"/>
        </w:trPr>
        <w:tc>
          <w:tcPr>
            <w:tcW w:w="6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7728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4080">
              <w:rPr>
                <w:rFonts w:ascii="Times New Roman" w:eastAsia="Times New Roman" w:hAnsi="Times New Roman" w:cs="Times New Roman"/>
                <w:color w:val="000000"/>
              </w:rPr>
              <w:t>* Reverse coded when summed in scal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268E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D427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A957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7242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0700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473E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F0DC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11E0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6BB5" w14:textId="77777777" w:rsidR="00D64080" w:rsidRPr="00D64080" w:rsidRDefault="00D64080" w:rsidP="00D640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D479" w14:textId="77777777" w:rsidR="00D64080" w:rsidRPr="00D64080" w:rsidRDefault="00D64080" w:rsidP="00D6408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4400BF7" w14:textId="77777777" w:rsidR="00CC1AA5" w:rsidRDefault="00D64080"/>
    <w:sectPr w:rsidR="00CC1AA5" w:rsidSect="00D640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080"/>
    <w:rsid w:val="000071A2"/>
    <w:rsid w:val="000514B1"/>
    <w:rsid w:val="00084385"/>
    <w:rsid w:val="0009090D"/>
    <w:rsid w:val="000C24F1"/>
    <w:rsid w:val="001072EE"/>
    <w:rsid w:val="0011510C"/>
    <w:rsid w:val="00142D35"/>
    <w:rsid w:val="001D27C4"/>
    <w:rsid w:val="001E7B6A"/>
    <w:rsid w:val="00365447"/>
    <w:rsid w:val="003800E7"/>
    <w:rsid w:val="00387B94"/>
    <w:rsid w:val="004438EE"/>
    <w:rsid w:val="0044603B"/>
    <w:rsid w:val="00476686"/>
    <w:rsid w:val="004A232A"/>
    <w:rsid w:val="004A603E"/>
    <w:rsid w:val="004B3D82"/>
    <w:rsid w:val="004E2F00"/>
    <w:rsid w:val="00526F76"/>
    <w:rsid w:val="005555B7"/>
    <w:rsid w:val="005D51AF"/>
    <w:rsid w:val="00642833"/>
    <w:rsid w:val="006963B6"/>
    <w:rsid w:val="006A6474"/>
    <w:rsid w:val="006B4ED3"/>
    <w:rsid w:val="006B7DC4"/>
    <w:rsid w:val="00744F14"/>
    <w:rsid w:val="007A1688"/>
    <w:rsid w:val="008E2A77"/>
    <w:rsid w:val="008F0171"/>
    <w:rsid w:val="008F22D3"/>
    <w:rsid w:val="009445A1"/>
    <w:rsid w:val="009923A9"/>
    <w:rsid w:val="009A6B09"/>
    <w:rsid w:val="009D30F6"/>
    <w:rsid w:val="009E76DA"/>
    <w:rsid w:val="00A51E32"/>
    <w:rsid w:val="00A87B87"/>
    <w:rsid w:val="00AC5D60"/>
    <w:rsid w:val="00B000D9"/>
    <w:rsid w:val="00B222E9"/>
    <w:rsid w:val="00B321DA"/>
    <w:rsid w:val="00B57DAB"/>
    <w:rsid w:val="00B713C4"/>
    <w:rsid w:val="00B72AEA"/>
    <w:rsid w:val="00B76FAB"/>
    <w:rsid w:val="00B97193"/>
    <w:rsid w:val="00BD2976"/>
    <w:rsid w:val="00C94DAE"/>
    <w:rsid w:val="00CA5854"/>
    <w:rsid w:val="00CB3FC5"/>
    <w:rsid w:val="00CD6C19"/>
    <w:rsid w:val="00CE1E0C"/>
    <w:rsid w:val="00D04740"/>
    <w:rsid w:val="00D069B6"/>
    <w:rsid w:val="00D64080"/>
    <w:rsid w:val="00E0224C"/>
    <w:rsid w:val="00E262DB"/>
    <w:rsid w:val="00E33A58"/>
    <w:rsid w:val="00EB15C6"/>
    <w:rsid w:val="00F14876"/>
    <w:rsid w:val="00F5487D"/>
    <w:rsid w:val="00F55964"/>
    <w:rsid w:val="00FB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8C50B"/>
  <w15:chartTrackingRefBased/>
  <w15:docId w15:val="{9A76E51B-D021-B24B-B8B0-800E88F59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86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Phipps</dc:creator>
  <cp:keywords/>
  <dc:description/>
  <cp:lastModifiedBy>Jen Phipps</cp:lastModifiedBy>
  <cp:revision>1</cp:revision>
  <dcterms:created xsi:type="dcterms:W3CDTF">2021-07-17T01:38:00Z</dcterms:created>
  <dcterms:modified xsi:type="dcterms:W3CDTF">2021-07-17T01:46:00Z</dcterms:modified>
</cp:coreProperties>
</file>